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ABE05B" w14:textId="7EE71646" w:rsidR="00C34FE9" w:rsidRDefault="00322227">
      <w:pPr>
        <w:rPr>
          <w:rFonts w:ascii="Times New Roman" w:eastAsia="Times New Roman" w:hAnsi="Times New Roman" w:cs="Times New Roman"/>
          <w:b/>
          <w:bCs/>
          <w:color w:val="000000"/>
          <w:sz w:val="24"/>
          <w:lang w:bidi="ar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lang w:bidi="ar"/>
        </w:rPr>
        <w:t xml:space="preserve">S5 </w:t>
      </w:r>
      <w:r w:rsidR="00000000">
        <w:rPr>
          <w:rFonts w:ascii="Times New Roman" w:eastAsia="Times New Roman" w:hAnsi="Times New Roman" w:cs="Times New Roman"/>
          <w:b/>
          <w:bCs/>
          <w:color w:val="000000"/>
          <w:sz w:val="24"/>
          <w:lang w:bidi="ar"/>
        </w:rPr>
        <w:t>Table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lang w:bidi="ar"/>
        </w:rPr>
        <w:t xml:space="preserve"> </w:t>
      </w:r>
      <w:r w:rsidR="00000000">
        <w:rPr>
          <w:rFonts w:ascii="Times New Roman" w:eastAsia="Times New Roman" w:hAnsi="Times New Roman" w:cs="Times New Roman"/>
          <w:b/>
          <w:bCs/>
          <w:color w:val="000000"/>
          <w:sz w:val="24"/>
          <w:lang w:bidi="ar"/>
        </w:rPr>
        <w:t xml:space="preserve"> Analysis of the presence of previously functionally characterized loop 6 mutants in the Sys samples of the present study.</w:t>
      </w:r>
    </w:p>
    <w:tbl>
      <w:tblPr>
        <w:tblW w:w="9420" w:type="dxa"/>
        <w:tblInd w:w="93" w:type="dxa"/>
        <w:tblLook w:val="04A0" w:firstRow="1" w:lastRow="0" w:firstColumn="1" w:lastColumn="0" w:noHBand="0" w:noVBand="1"/>
      </w:tblPr>
      <w:tblGrid>
        <w:gridCol w:w="1755"/>
        <w:gridCol w:w="1860"/>
        <w:gridCol w:w="1485"/>
        <w:gridCol w:w="748"/>
        <w:gridCol w:w="1191"/>
        <w:gridCol w:w="1191"/>
        <w:gridCol w:w="1191"/>
      </w:tblGrid>
      <w:tr w:rsidR="00C34FE9" w14:paraId="76A51324" w14:textId="77777777">
        <w:trPr>
          <w:trHeight w:val="270"/>
        </w:trPr>
        <w:tc>
          <w:tcPr>
            <w:tcW w:w="1755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ACACA8B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quences</w:t>
            </w:r>
          </w:p>
        </w:tc>
        <w:tc>
          <w:tcPr>
            <w:tcW w:w="1860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0C8F4E9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pable of trafficking</w:t>
            </w:r>
          </w:p>
        </w:tc>
        <w:tc>
          <w:tcPr>
            <w:tcW w:w="1485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868743F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utoff score</w:t>
            </w:r>
          </w:p>
        </w:tc>
        <w:tc>
          <w:tcPr>
            <w:tcW w:w="4320" w:type="dxa"/>
            <w:gridSpan w:val="4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A407A6A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ads number</w:t>
            </w:r>
          </w:p>
        </w:tc>
      </w:tr>
      <w:tr w:rsidR="00C34FE9" w14:paraId="249425F9" w14:textId="77777777">
        <w:trPr>
          <w:trHeight w:val="270"/>
        </w:trPr>
        <w:tc>
          <w:tcPr>
            <w:tcW w:w="1755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5DC35BA" w14:textId="77777777" w:rsidR="00C34FE9" w:rsidRDefault="00C34FE9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C05FEE7" w14:textId="77777777" w:rsidR="00C34FE9" w:rsidRDefault="00C34FE9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D10D80E" w14:textId="77777777" w:rsidR="00C34FE9" w:rsidRDefault="00C34FE9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A3D7FC1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45AF3E4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ys-re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04B576F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ys-re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565FC7D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ys-rep3</w:t>
            </w:r>
          </w:p>
        </w:tc>
      </w:tr>
      <w:tr w:rsidR="00C34FE9" w14:paraId="421EC28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2817DC6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GAACGG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CC2F73D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E939E9F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5.05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0393433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D943483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9AF50F9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5C217FB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</w:tr>
      <w:tr w:rsidR="00C34FE9" w14:paraId="7DE363C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8FCA0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GAUCGU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04238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92BBE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5.589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00A36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4B2EC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10AF0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D4EC4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C34FE9" w14:paraId="3C5ED12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778D54B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GACCGA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19B50AD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E72B9B1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.821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24A81A8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F5CF960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CD7AE92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950D095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7</w:t>
            </w:r>
          </w:p>
        </w:tc>
      </w:tr>
      <w:tr w:rsidR="00C34FE9" w14:paraId="460749A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C8A83A9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GCCCGCU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8E9B09B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828E55B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.452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3F38CA2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166DBA5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2053D01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E023710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  <w:tr w:rsidR="00C34FE9" w14:paraId="37B6170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0D07A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GGCCGCU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A9F20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7816B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773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CA3D7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62AE6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89173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09EBB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C34FE9" w14:paraId="787E67E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DDF4D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AACCGCG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C6790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DC9F2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550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8F917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8DFB2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A585A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C405F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C34FE9" w14:paraId="7E8F0FB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4642E1B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GACCGCG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24995F4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C0A8ACE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79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B7BE085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A61266E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C0C3B2E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C4718CB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</w:tr>
      <w:tr w:rsidR="00C34FE9" w14:paraId="4D0D57C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15AD5F1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UACCGCG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4CE5F23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C247A5D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16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E77018D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68347CD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5666B8D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538BF3C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</w:tr>
      <w:tr w:rsidR="00C34FE9" w14:paraId="31AA5C4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D7E95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UCACCGC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DD553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D97A9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47.65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0054F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89C84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92E3F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00CDD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605</w:t>
            </w:r>
          </w:p>
        </w:tc>
      </w:tr>
      <w:tr w:rsidR="00C34FE9" w14:paraId="7742C1A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FA37333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GCCCGC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C875014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E18067B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773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ABD4FDD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BAD8715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B241A80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31993AA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</w:tr>
      <w:tr w:rsidR="00C34FE9" w14:paraId="254E96A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B8519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CACCGCG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DE5B9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2DBA5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953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14972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B61AD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ED35B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F3C07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C34FE9" w14:paraId="76D982D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69B20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UACCGC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9EA46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D5C7D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9.399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2182D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65E59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E5AAB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91FE6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C34FE9" w14:paraId="4F495A4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E16A1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CACCGC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6D6C3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9BA21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9.399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63BCF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15A68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5F1F8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074B1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C34FE9" w14:paraId="0651E58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8530C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UAACCGC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6BF43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44741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50.16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E6141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5CFE2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4DFB4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6C49F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609</w:t>
            </w:r>
          </w:p>
        </w:tc>
      </w:tr>
      <w:tr w:rsidR="00C34FE9" w14:paraId="054F23A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E1BE5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UUACCGC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0E319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53E27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53.99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E329E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87FB5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83851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5551D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672</w:t>
            </w:r>
          </w:p>
        </w:tc>
      </w:tr>
      <w:tr w:rsidR="00C34FE9" w14:paraId="01F58A2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6DF7C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UAACCGCG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86586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B9879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19.007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54F26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A1B94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0CE23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1040E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34FE9" w14:paraId="476E704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166FD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UGACCGCU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8BE91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3BC89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49.38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490FD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AFCBF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F061F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AD230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40</w:t>
            </w:r>
          </w:p>
        </w:tc>
      </w:tr>
      <w:tr w:rsidR="00C34FE9" w14:paraId="56317F6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527FB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CACCGCG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BB520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09107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9.399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86B86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1AD13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990FC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C00A4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C34FE9" w14:paraId="31099C6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15481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GAGCGU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3BAA6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C275A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.262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E989E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18EAF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BACA3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AB39E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34FE9" w14:paraId="27DB589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8C1D363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GACCGU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ED7711B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A1AE11D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.7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43AFA3E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59ED4CB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9565966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0B055E1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</w:t>
            </w:r>
          </w:p>
        </w:tc>
      </w:tr>
      <w:tr w:rsidR="00C34FE9" w14:paraId="5189A1B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4E1F651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GAGCGG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BB33F05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6856221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0.88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612787B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DA5077C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F1D032C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70FBB1A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</w:tr>
      <w:tr w:rsidR="00C34FE9" w14:paraId="558BA2A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D0DEB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GAUCGA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BCB90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D08F6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30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DA14F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2024D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F436D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A9C52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C34FE9" w14:paraId="466699F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C72C1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GUCCGCU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B40E3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51816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7.805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9D2BF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69932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FC24B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D9AC1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C34FE9" w14:paraId="2B14198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92E110A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GAGCGC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750AB30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CC42242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989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B63254D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59AE751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2A90171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8A91EED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</w:tr>
      <w:tr w:rsidR="00C34FE9" w14:paraId="73743CF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4290F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GAGCGA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7F633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CBC85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989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92AC9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B2D39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2B322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EE783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C34FE9" w14:paraId="0C9EA9C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D54C326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GAUCGG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7CF71C7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C4CCB7C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.78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9275F57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68159DB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B610AD1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4E8A8C1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9</w:t>
            </w:r>
          </w:p>
        </w:tc>
      </w:tr>
      <w:tr w:rsidR="00C34FE9" w14:paraId="0A3EB18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DE379C7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GACCGCG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AC39C43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D4E8F6F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.312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9E147AC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2879417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648DA79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3F21C90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5</w:t>
            </w:r>
          </w:p>
        </w:tc>
      </w:tr>
      <w:tr w:rsidR="00C34FE9" w14:paraId="3341AFE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22D737E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GAUCGC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4B46E62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8FB75A0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989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1DC54AA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CA8D9EC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4BCF63F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03F9B9D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</w:tr>
      <w:tr w:rsidR="00C34FE9" w14:paraId="2405A34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A04F60B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GAACGU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B6003C0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D7CAB0D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.40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2BAE471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6DAB145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ECF8552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A3A9227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</w:tr>
      <w:tr w:rsidR="00C34FE9" w14:paraId="020410B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755D514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GCCCGC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2DC2488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27214BA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.334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D91FA90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44652BB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8E0C9D7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2AC2B40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C34FE9" w14:paraId="1D5315B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10112FD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GUCCGC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142790F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E2B1CAC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.98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6F7E5B9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F34D221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86E39B8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7A919E4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</w:tr>
      <w:tr w:rsidR="00C34FE9" w14:paraId="132D9DA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7742DA6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GGCCGC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F0806EE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1FEB931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2.84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41379BF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A327245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C56B1C3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4EE4083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</w:t>
            </w:r>
          </w:p>
        </w:tc>
      </w:tr>
      <w:tr w:rsidR="00C34FE9" w14:paraId="4DB8B74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70FF9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GUCCGC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CB5A6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1743F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574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59803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58022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17869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528BD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C34FE9" w14:paraId="6D6D7F7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BBF63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GGCCGC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A1354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4599A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773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E4BDA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0BB0C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46E75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E7A0F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C34FE9" w14:paraId="69CDE5B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F04C5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AACCGC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6B0A3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34A76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9.399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C6443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F3E8C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F6364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4C7B3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C34FE9" w14:paraId="55584A9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3309F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GCCCGC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CF6A2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EB1DD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378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A65CB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FF5E8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9CB55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A2DB5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C34FE9" w14:paraId="7E91538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1D0BB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GACCGG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15BEC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012DF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989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0E04E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A14BC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A48A3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174F9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</w:t>
            </w:r>
          </w:p>
        </w:tc>
      </w:tr>
      <w:tr w:rsidR="00C34FE9" w14:paraId="374FF83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EC23B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UGUCCGC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E16E5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11147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632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0B293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F8CD1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9F87A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E5641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C34FE9" w14:paraId="4823D13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1F258E2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GAACGA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9489618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0B2CED8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.30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6B5E9D2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BD7DD59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353AB26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BD9A88B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</w:tr>
      <w:tr w:rsidR="00C34FE9" w14:paraId="668541E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EC47D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GGCCGC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4B325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97413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773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6CA61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EBE09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D2E19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E2BDA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C34FE9" w14:paraId="6B38894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13F2B7E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GACCGC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F74470F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AD6CC75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.058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D6EA5AF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8D6E3BF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6EBE091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212EDC5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</w:tr>
      <w:tr w:rsidR="00C34FE9" w14:paraId="2A12F0A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6C25A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UACCGCG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AF000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63334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9.399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70777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63532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3BE9F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48C30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C34FE9" w14:paraId="3D1D54E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3A6B04D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GAACGC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CC642F5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D036154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.681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5B9D9CA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5E4E10A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89A217C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C037E9E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</w:t>
            </w:r>
          </w:p>
        </w:tc>
      </w:tr>
      <w:tr w:rsidR="00C34FE9" w14:paraId="08DC5F2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E21A4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UGACCGC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D6B9E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65A79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87.175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9B822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9EAEF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6B2F5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2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C3C91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1184</w:t>
            </w:r>
          </w:p>
        </w:tc>
      </w:tr>
      <w:tr w:rsidR="00C34FE9" w14:paraId="45718EF3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00"/>
            <w:noWrap/>
            <w:vAlign w:val="center"/>
          </w:tcPr>
          <w:p w14:paraId="093BBBF5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GACCGCG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00"/>
            <w:noWrap/>
            <w:vAlign w:val="center"/>
          </w:tcPr>
          <w:p w14:paraId="53A6567B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00"/>
            <w:noWrap/>
            <w:vAlign w:val="center"/>
          </w:tcPr>
          <w:p w14:paraId="2F509A88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7677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00"/>
            <w:noWrap/>
            <w:vAlign w:val="center"/>
          </w:tcPr>
          <w:p w14:paraId="424511D2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00"/>
            <w:noWrap/>
            <w:vAlign w:val="center"/>
          </w:tcPr>
          <w:p w14:paraId="6EC98AE4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00"/>
            <w:noWrap/>
            <w:vAlign w:val="center"/>
          </w:tcPr>
          <w:p w14:paraId="44E2325B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00"/>
            <w:noWrap/>
            <w:vAlign w:val="center"/>
          </w:tcPr>
          <w:p w14:paraId="34B2ABB2" w14:textId="77777777" w:rsidR="00C34FE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</w:tr>
    </w:tbl>
    <w:p w14:paraId="3085DE77" w14:textId="77777777" w:rsidR="00C34FE9" w:rsidRDefault="00C34FE9">
      <w:pPr>
        <w:rPr>
          <w:rFonts w:ascii="Times New Roman" w:eastAsia="Times New Roman" w:hAnsi="Times New Roman" w:cs="Times New Roman"/>
          <w:b/>
          <w:bCs/>
          <w:color w:val="000000"/>
          <w:sz w:val="24"/>
          <w:lang w:bidi="ar"/>
        </w:rPr>
      </w:pPr>
    </w:p>
    <w:sectPr w:rsidR="00C34FE9">
      <w:pgSz w:w="12240" w:h="15840"/>
      <w:pgMar w:top="1440" w:right="1440" w:bottom="1440" w:left="144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mM0MDc4YzJjNDk3Mjk0NzJiZjFmZTI4YmQ2NzAwMGQifQ=="/>
  </w:docVars>
  <w:rsids>
    <w:rsidRoot w:val="00C34FE9"/>
    <w:rsid w:val="00322227"/>
    <w:rsid w:val="00C34FE9"/>
    <w:rsid w:val="39E33D6B"/>
    <w:rsid w:val="59571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3619F2"/>
  <w15:docId w15:val="{4C3CD0C9-EA6F-41A1-9653-7900F34D7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4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</dc:creator>
  <cp:lastModifiedBy>Teo</cp:lastModifiedBy>
  <cp:revision>2</cp:revision>
  <dcterms:created xsi:type="dcterms:W3CDTF">2023-10-24T07:13:00Z</dcterms:created>
  <dcterms:modified xsi:type="dcterms:W3CDTF">2024-03-23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2AA263CF93C543DC942E13FDFB3D9520_12</vt:lpwstr>
  </property>
</Properties>
</file>